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1</w:t>
      </w:r>
      <w:r>
        <w:rPr/>
        <w:t xml:space="preserve"> Earnings according to contract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3096"/>
        <w:gridCol w:w="3096"/>
      </w:tblGrid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act (N)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*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D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vate practice (881)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050 243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688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red practice (244)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 059 893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273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laried with bonus (49)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7 684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451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xed salary (75)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8 293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813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Respondents were provided with six answering categories (i.e. income ranges) in the question concerning income. Mean income is constructed from the mid-points of the selected income range for each GP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10:42:00Z</dcterms:created>
  <dc:creator>dpc</dc:creator>
  <dc:description/>
  <cp:keywords/>
  <dc:language>en-US</dc:language>
  <cp:lastModifiedBy>dpc</cp:lastModifiedBy>
  <dcterms:modified xsi:type="dcterms:W3CDTF">2015-03-20T10:43:00Z</dcterms:modified>
  <cp:revision>1</cp:revision>
  <dc:subject/>
  <dc:title/>
</cp:coreProperties>
</file>